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59D28" w14:textId="7ADB3795" w:rsidR="007C1221" w:rsidRPr="002608C2" w:rsidRDefault="007C1221" w:rsidP="007C1221">
      <w:pPr>
        <w:pStyle w:val="Heading4"/>
      </w:pPr>
      <w:r w:rsidRPr="002608C2">
        <w:t>Supplement</w:t>
      </w:r>
      <w:r w:rsidR="00354EED">
        <w:t xml:space="preserve"> 3</w:t>
      </w:r>
      <w:r w:rsidRPr="002608C2">
        <w:t>: Pattern of variables in Multiple Correspondence Analysis in SMI and comparator cohorts</w:t>
      </w:r>
    </w:p>
    <w:p w14:paraId="77AADE4C" w14:textId="7AA5F753" w:rsidR="007C1221" w:rsidRDefault="007C1221" w:rsidP="007C1221">
      <w:r>
        <w:rPr>
          <w:noProof/>
        </w:rPr>
        <w:drawing>
          <wp:inline distT="0" distB="0" distL="0" distR="0" wp14:anchorId="5AACE216" wp14:editId="356A51E4">
            <wp:extent cx="5731510" cy="4401820"/>
            <wp:effectExtent l="0" t="0" r="2540" b="0"/>
            <wp:docPr id="2" name="Picture 2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E1B8B" w14:textId="54438F04" w:rsidR="00F41B24" w:rsidRPr="00F41B24" w:rsidRDefault="00F41B24" w:rsidP="00F41B24"/>
    <w:p w14:paraId="3ED27F65" w14:textId="2C6E1198" w:rsidR="00F41B24" w:rsidRPr="00F41B24" w:rsidRDefault="00F41B24" w:rsidP="00F41B24"/>
    <w:p w14:paraId="15A5CE23" w14:textId="14E1C6FF" w:rsidR="00F41B24" w:rsidRPr="00F41B24" w:rsidRDefault="00F41B24" w:rsidP="00F41B24"/>
    <w:p w14:paraId="349BD38B" w14:textId="590F4A18" w:rsidR="00F41B24" w:rsidRPr="00F41B24" w:rsidRDefault="00F41B24" w:rsidP="00F41B24"/>
    <w:p w14:paraId="3A9A6950" w14:textId="50C6FFCC" w:rsidR="00F41B24" w:rsidRPr="00F41B24" w:rsidRDefault="00F41B24" w:rsidP="00F41B24"/>
    <w:p w14:paraId="7D5017DD" w14:textId="04B06290" w:rsidR="00F41B24" w:rsidRPr="00F41B24" w:rsidRDefault="00F41B24" w:rsidP="00F41B24"/>
    <w:p w14:paraId="7DC1E9BA" w14:textId="13308659" w:rsidR="00F41B24" w:rsidRPr="00F41B24" w:rsidRDefault="00F41B24" w:rsidP="00F41B24"/>
    <w:p w14:paraId="479ECEE3" w14:textId="3273AA0A" w:rsidR="00F41B24" w:rsidRPr="00F41B24" w:rsidRDefault="00F41B24" w:rsidP="00F41B24"/>
    <w:p w14:paraId="1A4F17BA" w14:textId="674E0918" w:rsidR="00F41B24" w:rsidRDefault="00F41B24" w:rsidP="00F41B24"/>
    <w:p w14:paraId="37BFC558" w14:textId="77777777" w:rsidR="00F41B24" w:rsidRPr="00F41B24" w:rsidRDefault="00F41B24" w:rsidP="00BD7CDD">
      <w:pPr>
        <w:jc w:val="right"/>
      </w:pPr>
    </w:p>
    <w:p w14:paraId="711EF07C" w14:textId="77777777" w:rsidR="007C1221" w:rsidRDefault="007C1221" w:rsidP="007C1221">
      <w:pPr>
        <w:rPr>
          <w:i/>
          <w:iCs/>
        </w:rPr>
      </w:pPr>
      <w:r>
        <w:rPr>
          <w:noProof/>
        </w:rPr>
        <w:lastRenderedPageBreak/>
        <w:drawing>
          <wp:inline distT="0" distB="0" distL="0" distR="0" wp14:anchorId="4AD460E2" wp14:editId="50959BC3">
            <wp:extent cx="5731510" cy="4401820"/>
            <wp:effectExtent l="0" t="0" r="254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CAE05" w14:textId="77777777" w:rsidR="007C1221" w:rsidRDefault="007C1221" w:rsidP="007C1221">
      <w:pPr>
        <w:rPr>
          <w:sz w:val="16"/>
          <w:szCs w:val="16"/>
        </w:rPr>
      </w:pPr>
      <w:r>
        <w:rPr>
          <w:sz w:val="16"/>
          <w:szCs w:val="16"/>
        </w:rPr>
        <w:t xml:space="preserve">COPD: Chronic obstructive pulmonary disease, </w:t>
      </w:r>
      <w:r w:rsidRPr="00A33EF4">
        <w:rPr>
          <w:sz w:val="16"/>
          <w:szCs w:val="16"/>
        </w:rPr>
        <w:t xml:space="preserve">CHF: congestive heart failure, </w:t>
      </w:r>
      <w:r>
        <w:rPr>
          <w:sz w:val="16"/>
          <w:szCs w:val="16"/>
        </w:rPr>
        <w:t xml:space="preserve">HIV: human immunodeficiency virus; </w:t>
      </w:r>
      <w:r w:rsidRPr="00A33EF4">
        <w:rPr>
          <w:sz w:val="16"/>
          <w:szCs w:val="16"/>
        </w:rPr>
        <w:t>MI: myocardial infarction; Electrolytes: Fluid and electrolyte disorders</w:t>
      </w:r>
      <w:r>
        <w:rPr>
          <w:sz w:val="16"/>
          <w:szCs w:val="16"/>
        </w:rPr>
        <w:t xml:space="preserve">. </w:t>
      </w:r>
    </w:p>
    <w:p w14:paraId="7FCAE41C" w14:textId="77777777" w:rsidR="00A96EF0" w:rsidRDefault="00A96EF0"/>
    <w:sectPr w:rsidR="00A96E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221"/>
    <w:rsid w:val="00144294"/>
    <w:rsid w:val="00354EED"/>
    <w:rsid w:val="004D0044"/>
    <w:rsid w:val="007C1221"/>
    <w:rsid w:val="00A96EF0"/>
    <w:rsid w:val="00BD7CDD"/>
    <w:rsid w:val="00C252A4"/>
    <w:rsid w:val="00F4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3C60F"/>
  <w15:chartTrackingRefBased/>
  <w15:docId w15:val="{27024EEA-F5FA-4131-AB0A-D127CE9F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221"/>
    <w:pPr>
      <w:spacing w:line="360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221"/>
    <w:pPr>
      <w:keepNext/>
      <w:keepLines/>
      <w:pageBreakBefore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C1221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7C1221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nders, Naomi</dc:creator>
  <cp:keywords/>
  <dc:description/>
  <cp:lastModifiedBy>Launders, Naomi</cp:lastModifiedBy>
  <cp:revision>4</cp:revision>
  <dcterms:created xsi:type="dcterms:W3CDTF">2022-03-21T09:47:00Z</dcterms:created>
  <dcterms:modified xsi:type="dcterms:W3CDTF">2022-03-29T09:01:00Z</dcterms:modified>
</cp:coreProperties>
</file>